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9" w:hanging="0"/>
        <w:jc w:val="both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  <w:t>Supplement 3: Copy number variants present in more than 5 individuals.</w:t>
      </w:r>
    </w:p>
    <w:p>
      <w:pPr>
        <w:pStyle w:val="Normal"/>
        <w:ind w:right="-376" w:hanging="0"/>
        <w:jc w:val="both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</w:r>
    </w:p>
    <w:tbl>
      <w:tblPr>
        <w:tblW w:w="11591" w:type="dxa"/>
        <w:jc w:val="left"/>
        <w:tblInd w:w="-17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567"/>
        <w:gridCol w:w="1134"/>
        <w:gridCol w:w="1134"/>
        <w:gridCol w:w="8172"/>
      </w:tblGrid>
      <w:tr>
        <w:trPr>
          <w:trHeight w:val="170" w:hRule="atLeast"/>
        </w:trPr>
        <w:tc>
          <w:tcPr>
            <w:tcW w:w="584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56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eastAsia="pt-PT"/>
              </w:rPr>
              <w:t>Chr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eastAsia="pt-PT"/>
              </w:rPr>
              <w:t>Start pos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eastAsia="pt-PT"/>
              </w:rPr>
              <w:t>Stop pos</w:t>
            </w:r>
          </w:p>
        </w:tc>
        <w:tc>
          <w:tcPr>
            <w:tcW w:w="817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eastAsia="pt-PT"/>
              </w:rPr>
              <w:t>Sample IDs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1371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585920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29,330,SZ329,323,MR322,321,302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66891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679095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321,MR319,307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037790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03840794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95" w:leader="none"/>
              </w:tabs>
              <w:ind w:right="1284" w:hanging="0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1,324,323,321,310,303,302,MR301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457009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4652463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330,SZ329,324,MR322,321,MR319,307,303,MR301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949728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95037031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MR829,324,MR319,311,310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956616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95792445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MR829,MR322,MR319,307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21839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2421828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23,MR322,MR319,302,MR301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692133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69318438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MR829,330,323,321,MR319,310,309,307,30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692133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69318438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SZ329,324,311,302,MR301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75428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62350279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330,330,SZ329,MR322,311,310,309,302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2229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27854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1,MR829,330,321,MR319,311,30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2229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27854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830,MR322,310,MR304,302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463633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47154881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29,330,SZ329,324,311,310,302,MR301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10617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4592211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MR830,MR829,SZ329,324,MR322,311,309,307,MR304,MR301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37787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435979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324,311,310,309,307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61444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56241609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SZ329,321,311,307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933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9556947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324,309,307,30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15254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1960251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330,SZ329,MR322,321,MR319,311,307,MR304,303,MR301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0504293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0635648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MR830,MR829,330,SZ329,323,MR322,MR322,MR319,311,310,MR304,303,302,MR301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84271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0089383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u2,MRu1,330,330,SZ329,323,MR322,321,MR319,311,311,309,30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87113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0089383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MR829,324,310,MR301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523840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75590715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MR829,324,311,309,307,MR304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85140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8918339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830,MR829,324,323,311,309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49477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4996986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MR322,321,311,307,MR301,MRu3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865133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86625612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30,MR322,321,MR319,302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120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192327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30,323,MR322,321,MR319</w:t>
            </w:r>
          </w:p>
        </w:tc>
      </w:tr>
      <w:tr>
        <w:trPr>
          <w:trHeight w:val="170" w:hRule="atLeast"/>
        </w:trPr>
        <w:tc>
          <w:tcPr>
            <w:tcW w:w="58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810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28119554</w:t>
            </w:r>
          </w:p>
        </w:tc>
        <w:tc>
          <w:tcPr>
            <w:tcW w:w="817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eastAsia="pt-PT"/>
              </w:rPr>
              <w:t>311,307,MR304,303,MR301</w:t>
            </w:r>
          </w:p>
        </w:tc>
      </w:tr>
    </w:tbl>
    <w:p>
      <w:pPr>
        <w:pStyle w:val="Normal"/>
        <w:ind w:right="-376" w:hanging="0"/>
        <w:jc w:val="both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</w:r>
    </w:p>
    <w:p>
      <w:pPr>
        <w:pStyle w:val="Normal"/>
        <w:rPr>
          <w:rFonts w:ascii="Calibri;Futura Bk" w:hAnsi="Calibri;Futura Bk" w:cs="Calibri;Futura Bk"/>
          <w:b/>
          <w:b/>
          <w:bCs/>
          <w:sz w:val="22"/>
          <w:szCs w:val="22"/>
        </w:rPr>
      </w:pPr>
      <w:r>
        <w:rPr>
          <w:rFonts w:cs="Calibri;Futura Bk" w:ascii="Calibri;Futura Bk" w:hAnsi="Calibri;Futura Bk"/>
          <w:b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Futura Bk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12:06:00Z</dcterms:created>
  <dc:creator>Emma.Pettengale</dc:creator>
  <dc:description/>
  <dc:language>en-US</dc:language>
  <cp:lastModifiedBy>Emma.Pettengale</cp:lastModifiedBy>
  <dcterms:modified xsi:type="dcterms:W3CDTF">2008-02-06T12:06:00Z</dcterms:modified>
  <cp:revision>1</cp:revision>
  <dc:subject/>
  <dc:title>Supplement 3: Copy number variants present in more than 5 individuals</dc:title>
</cp:coreProperties>
</file>